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DA40A" w14:textId="78D3DCB4" w:rsidR="00282E36" w:rsidRDefault="007C0AD2" w:rsidP="00211109">
      <w:pPr>
        <w:spacing w:after="0" w:line="360" w:lineRule="auto"/>
        <w:jc w:val="both"/>
        <w:rPr>
          <w:rFonts w:cs="Arial"/>
          <w:sz w:val="22"/>
          <w:szCs w:val="22"/>
          <w:lang w:val="en-US"/>
        </w:rPr>
      </w:pPr>
      <w:r w:rsidRPr="00211109">
        <w:rPr>
          <w:rFonts w:cs="Arial"/>
          <w:b/>
          <w:bCs/>
          <w:sz w:val="22"/>
          <w:szCs w:val="22"/>
          <w:lang w:val="en-US"/>
        </w:rPr>
        <w:t xml:space="preserve">Supplementary Table </w:t>
      </w:r>
      <w:r w:rsidR="00C478C7">
        <w:rPr>
          <w:rFonts w:cs="Arial"/>
          <w:b/>
          <w:bCs/>
          <w:sz w:val="22"/>
          <w:szCs w:val="22"/>
          <w:lang w:val="en-US"/>
        </w:rPr>
        <w:t>8</w:t>
      </w:r>
      <w:r w:rsidRPr="00211109">
        <w:rPr>
          <w:rFonts w:cs="Arial"/>
          <w:b/>
          <w:bCs/>
          <w:sz w:val="22"/>
          <w:szCs w:val="22"/>
          <w:lang w:val="en-US"/>
        </w:rPr>
        <w:t>.</w:t>
      </w:r>
      <w:r w:rsidRPr="00211109">
        <w:rPr>
          <w:rFonts w:cs="Arial"/>
          <w:sz w:val="22"/>
          <w:szCs w:val="22"/>
          <w:lang w:val="en-US"/>
        </w:rPr>
        <w:t xml:space="preserve"> </w:t>
      </w:r>
      <w:r w:rsidR="00EB74CD" w:rsidRPr="00211109">
        <w:rPr>
          <w:rFonts w:cs="Arial"/>
          <w:sz w:val="22"/>
          <w:szCs w:val="22"/>
          <w:lang w:val="en-US"/>
        </w:rPr>
        <w:t>Baseline characteristics of patients grouped by the</w:t>
      </w:r>
      <w:r w:rsidR="000521C6" w:rsidRPr="00211109">
        <w:rPr>
          <w:rFonts w:cs="Arial"/>
          <w:sz w:val="22"/>
          <w:szCs w:val="22"/>
          <w:lang w:val="en-US"/>
        </w:rPr>
        <w:t xml:space="preserve"> type of </w:t>
      </w:r>
      <w:r w:rsidR="00211109" w:rsidRPr="00211109">
        <w:rPr>
          <w:rFonts w:cs="Arial"/>
          <w:sz w:val="22"/>
          <w:szCs w:val="22"/>
          <w:lang w:val="en-US"/>
        </w:rPr>
        <w:t>adaptation</w:t>
      </w:r>
      <w:r w:rsidR="000521C6" w:rsidRPr="00211109">
        <w:rPr>
          <w:rFonts w:cs="Arial"/>
          <w:sz w:val="22"/>
          <w:szCs w:val="22"/>
          <w:lang w:val="en-US"/>
        </w:rPr>
        <w:t xml:space="preserve"> due to the COVID-19 pandemic.</w:t>
      </w:r>
    </w:p>
    <w:p w14:paraId="4EBFB109" w14:textId="77777777" w:rsidR="00211109" w:rsidRPr="00211109" w:rsidRDefault="00211109" w:rsidP="00211109">
      <w:pPr>
        <w:spacing w:after="0" w:line="360" w:lineRule="auto"/>
        <w:jc w:val="both"/>
        <w:rPr>
          <w:rFonts w:cs="Arial"/>
          <w:sz w:val="22"/>
          <w:szCs w:val="22"/>
          <w:lang w:val="en-US"/>
        </w:rPr>
      </w:pPr>
    </w:p>
    <w:tbl>
      <w:tblPr>
        <w:tblStyle w:val="Tablaconcuadrculaclara"/>
        <w:tblW w:w="5587" w:type="pct"/>
        <w:tblInd w:w="-998" w:type="dxa"/>
        <w:tblLook w:val="04A0" w:firstRow="1" w:lastRow="0" w:firstColumn="1" w:lastColumn="0" w:noHBand="0" w:noVBand="1"/>
      </w:tblPr>
      <w:tblGrid>
        <w:gridCol w:w="4186"/>
        <w:gridCol w:w="1257"/>
        <w:gridCol w:w="1396"/>
        <w:gridCol w:w="1257"/>
        <w:gridCol w:w="1396"/>
      </w:tblGrid>
      <w:tr w:rsidR="007940D5" w:rsidRPr="00E84E40" w14:paraId="2D7DA410" w14:textId="77777777" w:rsidTr="007940D5">
        <w:trPr>
          <w:trHeight w:val="300"/>
        </w:trPr>
        <w:tc>
          <w:tcPr>
            <w:tcW w:w="2482" w:type="pct"/>
            <w:noWrap/>
            <w:hideMark/>
          </w:tcPr>
          <w:p w14:paraId="2D7DA40B" w14:textId="6CF1ED33" w:rsidR="00282E36" w:rsidRPr="00E84E40" w:rsidRDefault="002A692B" w:rsidP="0021110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597" w:type="pct"/>
            <w:noWrap/>
            <w:hideMark/>
          </w:tcPr>
          <w:p w14:paraId="7C4C098A" w14:textId="77777777" w:rsidR="00282E36" w:rsidRPr="00E84E40" w:rsidRDefault="00282E36" w:rsidP="0021110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Total</w:t>
            </w:r>
          </w:p>
          <w:p w14:paraId="2D7DA40C" w14:textId="2DC1DAF3" w:rsidR="005F6D3C" w:rsidRPr="00E84E40" w:rsidRDefault="005F6D3C" w:rsidP="0021110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N (%)</w:t>
            </w:r>
          </w:p>
        </w:tc>
        <w:tc>
          <w:tcPr>
            <w:tcW w:w="662" w:type="pct"/>
            <w:noWrap/>
            <w:hideMark/>
          </w:tcPr>
          <w:p w14:paraId="2D7DA40D" w14:textId="2DC421E6" w:rsidR="00282E36" w:rsidRPr="00E84E40" w:rsidRDefault="00282E36" w:rsidP="0021110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Maintain</w:t>
            </w:r>
            <w:r w:rsidR="000C0FA4"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ed</w:t>
            </w:r>
            <w:proofErr w:type="spellEnd"/>
          </w:p>
        </w:tc>
        <w:tc>
          <w:tcPr>
            <w:tcW w:w="597" w:type="pct"/>
            <w:noWrap/>
            <w:hideMark/>
          </w:tcPr>
          <w:p w14:paraId="2D7DA40E" w14:textId="1E7E48E5" w:rsidR="00282E36" w:rsidRPr="00E84E40" w:rsidRDefault="00282E36" w:rsidP="0021110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Adapt</w:t>
            </w:r>
            <w:r w:rsidR="000C0FA4"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ed</w:t>
            </w:r>
            <w:proofErr w:type="spellEnd"/>
          </w:p>
        </w:tc>
        <w:tc>
          <w:tcPr>
            <w:tcW w:w="662" w:type="pct"/>
            <w:noWrap/>
            <w:hideMark/>
          </w:tcPr>
          <w:p w14:paraId="2D7DA40F" w14:textId="5B57DFD3" w:rsidR="00282E36" w:rsidRPr="00E84E40" w:rsidRDefault="00282E36" w:rsidP="0021110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Suspend</w:t>
            </w:r>
            <w:r w:rsidR="000C0FA4"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ed</w:t>
            </w:r>
          </w:p>
        </w:tc>
      </w:tr>
      <w:tr w:rsidR="00592527" w:rsidRPr="00E84E40" w14:paraId="439608C2" w14:textId="77777777" w:rsidTr="007940D5">
        <w:trPr>
          <w:trHeight w:val="300"/>
        </w:trPr>
        <w:tc>
          <w:tcPr>
            <w:tcW w:w="2482" w:type="pct"/>
            <w:noWrap/>
            <w:hideMark/>
          </w:tcPr>
          <w:p w14:paraId="0F917552" w14:textId="20C96688" w:rsidR="00802153" w:rsidRPr="00E84E40" w:rsidRDefault="00802153" w:rsidP="0021110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Total</w:t>
            </w:r>
            <w:proofErr w:type="gramEnd"/>
            <w:r w:rsidR="002A692B"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2A692B"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by</w:t>
            </w:r>
            <w:proofErr w:type="spellEnd"/>
            <w:r w:rsidR="002A692B"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2A692B"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597" w:type="pct"/>
            <w:noWrap/>
            <w:hideMark/>
          </w:tcPr>
          <w:p w14:paraId="5A4E72CD" w14:textId="696F286D" w:rsidR="00802153" w:rsidRPr="00E84E40" w:rsidRDefault="00802153" w:rsidP="0021110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703 (100)</w:t>
            </w:r>
          </w:p>
        </w:tc>
        <w:tc>
          <w:tcPr>
            <w:tcW w:w="662" w:type="pct"/>
            <w:noWrap/>
            <w:hideMark/>
          </w:tcPr>
          <w:p w14:paraId="0E96FC2A" w14:textId="686EC033" w:rsidR="00802153" w:rsidRPr="00E84E40" w:rsidRDefault="00802153" w:rsidP="0021110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259 (100)</w:t>
            </w:r>
          </w:p>
        </w:tc>
        <w:tc>
          <w:tcPr>
            <w:tcW w:w="597" w:type="pct"/>
            <w:noWrap/>
            <w:hideMark/>
          </w:tcPr>
          <w:p w14:paraId="51549AFE" w14:textId="7BD0663A" w:rsidR="00802153" w:rsidRPr="00E84E40" w:rsidRDefault="00802153" w:rsidP="0021110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407 (100)</w:t>
            </w:r>
          </w:p>
        </w:tc>
        <w:tc>
          <w:tcPr>
            <w:tcW w:w="662" w:type="pct"/>
            <w:noWrap/>
            <w:hideMark/>
          </w:tcPr>
          <w:p w14:paraId="35CAE3E8" w14:textId="04EEA906" w:rsidR="00802153" w:rsidRPr="00E84E40" w:rsidRDefault="00802153" w:rsidP="0021110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37 (100)</w:t>
            </w:r>
          </w:p>
        </w:tc>
      </w:tr>
      <w:tr w:rsidR="007940D5" w:rsidRPr="00E84E40" w14:paraId="2D7DA416" w14:textId="77777777" w:rsidTr="007940D5">
        <w:trPr>
          <w:trHeight w:val="300"/>
        </w:trPr>
        <w:tc>
          <w:tcPr>
            <w:tcW w:w="2482" w:type="pct"/>
            <w:noWrap/>
            <w:hideMark/>
          </w:tcPr>
          <w:p w14:paraId="2D7DA411" w14:textId="5ADBB772" w:rsidR="00282E36" w:rsidRPr="00E84E40" w:rsidRDefault="00246871" w:rsidP="0021110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Age, mean (range)</w:t>
            </w:r>
          </w:p>
        </w:tc>
        <w:tc>
          <w:tcPr>
            <w:tcW w:w="597" w:type="pct"/>
            <w:noWrap/>
            <w:hideMark/>
          </w:tcPr>
          <w:p w14:paraId="2D7DA412" w14:textId="0286E4BC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6.2</w:t>
            </w:r>
            <w:r w:rsidR="00FD71AA"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(30-89.3)</w:t>
            </w:r>
          </w:p>
        </w:tc>
        <w:tc>
          <w:tcPr>
            <w:tcW w:w="662" w:type="pct"/>
            <w:noWrap/>
            <w:hideMark/>
          </w:tcPr>
          <w:p w14:paraId="2D7DA413" w14:textId="10B10EDB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5.6</w:t>
            </w:r>
            <w:r w:rsidR="00FD71AA"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(34.6</w:t>
            </w:r>
            <w:r w:rsidR="007613B3"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-</w:t>
            </w:r>
            <w:r w:rsidR="00FD71AA"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86.4)</w:t>
            </w:r>
          </w:p>
        </w:tc>
        <w:tc>
          <w:tcPr>
            <w:tcW w:w="597" w:type="pct"/>
            <w:noWrap/>
            <w:hideMark/>
          </w:tcPr>
          <w:p w14:paraId="2D7DA414" w14:textId="71A562E9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6.1</w:t>
            </w:r>
            <w:r w:rsidR="00FD71AA"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(30-89.3)</w:t>
            </w:r>
          </w:p>
        </w:tc>
        <w:tc>
          <w:tcPr>
            <w:tcW w:w="662" w:type="pct"/>
            <w:noWrap/>
            <w:hideMark/>
          </w:tcPr>
          <w:p w14:paraId="2D7DA415" w14:textId="20EE492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7.5</w:t>
            </w:r>
            <w:r w:rsidR="00FD71AA"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(47.5</w:t>
            </w:r>
            <w:r w:rsidR="007613B3"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-</w:t>
            </w:r>
            <w:r w:rsidR="00FD71AA"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87.3)</w:t>
            </w:r>
          </w:p>
        </w:tc>
      </w:tr>
      <w:tr w:rsidR="007940D5" w:rsidRPr="00E84E40" w14:paraId="2D7DA422" w14:textId="77777777" w:rsidTr="007940D5">
        <w:trPr>
          <w:trHeight w:val="300"/>
        </w:trPr>
        <w:tc>
          <w:tcPr>
            <w:tcW w:w="2482" w:type="pct"/>
            <w:noWrap/>
            <w:hideMark/>
          </w:tcPr>
          <w:p w14:paraId="2D7DA41D" w14:textId="635F62DE" w:rsidR="00282E36" w:rsidRPr="00E84E40" w:rsidRDefault="00BE7442" w:rsidP="0021110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ex, </w:t>
            </w:r>
            <w:proofErr w:type="spellStart"/>
            <w:r w:rsidRPr="00E84E4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  <w:t>women</w:t>
            </w:r>
            <w:proofErr w:type="spellEnd"/>
          </w:p>
        </w:tc>
        <w:tc>
          <w:tcPr>
            <w:tcW w:w="597" w:type="pct"/>
            <w:noWrap/>
            <w:hideMark/>
          </w:tcPr>
          <w:p w14:paraId="2D7DA41E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60 (36.98)</w:t>
            </w:r>
          </w:p>
        </w:tc>
        <w:tc>
          <w:tcPr>
            <w:tcW w:w="662" w:type="pct"/>
            <w:noWrap/>
            <w:hideMark/>
          </w:tcPr>
          <w:p w14:paraId="2D7DA41F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03 (39.77)</w:t>
            </w:r>
          </w:p>
        </w:tc>
        <w:tc>
          <w:tcPr>
            <w:tcW w:w="597" w:type="pct"/>
            <w:noWrap/>
            <w:hideMark/>
          </w:tcPr>
          <w:p w14:paraId="2D7DA420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42 (34.89)</w:t>
            </w:r>
          </w:p>
        </w:tc>
        <w:tc>
          <w:tcPr>
            <w:tcW w:w="662" w:type="pct"/>
            <w:noWrap/>
            <w:hideMark/>
          </w:tcPr>
          <w:p w14:paraId="2D7DA421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5 (40.54)</w:t>
            </w:r>
          </w:p>
        </w:tc>
      </w:tr>
      <w:tr w:rsidR="00592527" w:rsidRPr="00E84E40" w14:paraId="2D7DA428" w14:textId="77777777" w:rsidTr="007940D5">
        <w:trPr>
          <w:trHeight w:val="1524"/>
        </w:trPr>
        <w:tc>
          <w:tcPr>
            <w:tcW w:w="2482" w:type="pct"/>
            <w:noWrap/>
            <w:hideMark/>
          </w:tcPr>
          <w:p w14:paraId="78CF5743" w14:textId="5241845A" w:rsidR="00592527" w:rsidRPr="00E84E40" w:rsidRDefault="00592527" w:rsidP="005F6D3C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Performance status, ECOG</w:t>
            </w:r>
          </w:p>
          <w:p w14:paraId="455396A2" w14:textId="77777777" w:rsidR="00592527" w:rsidRPr="00E84E40" w:rsidRDefault="00592527" w:rsidP="005F6D3C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0</w:t>
            </w:r>
          </w:p>
          <w:p w14:paraId="32C690E8" w14:textId="77777777" w:rsidR="00592527" w:rsidRPr="00E84E40" w:rsidRDefault="00592527" w:rsidP="005F6D3C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1</w:t>
            </w:r>
          </w:p>
          <w:p w14:paraId="06B1D5C6" w14:textId="77777777" w:rsidR="00592527" w:rsidRPr="00E84E40" w:rsidRDefault="00592527" w:rsidP="005F6D3C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2</w:t>
            </w:r>
          </w:p>
          <w:p w14:paraId="6F62B6F6" w14:textId="77777777" w:rsidR="00592527" w:rsidRPr="00E84E40" w:rsidRDefault="00592527" w:rsidP="005F6D3C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3</w:t>
            </w:r>
          </w:p>
          <w:p w14:paraId="49D2A177" w14:textId="77777777" w:rsidR="00592527" w:rsidRPr="00E84E40" w:rsidRDefault="00592527" w:rsidP="00592527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4</w:t>
            </w:r>
          </w:p>
          <w:p w14:paraId="0406C9A8" w14:textId="77777777" w:rsidR="00592527" w:rsidRPr="00E84E40" w:rsidRDefault="00592527" w:rsidP="00592527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Unknown</w:t>
            </w:r>
          </w:p>
          <w:p w14:paraId="2D7DA423" w14:textId="433B6089" w:rsidR="00592527" w:rsidRPr="00E84E40" w:rsidRDefault="00592527" w:rsidP="00211109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noWrap/>
            <w:hideMark/>
          </w:tcPr>
          <w:p w14:paraId="2E7B3CA6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16C42C39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09 (29.73)</w:t>
            </w:r>
          </w:p>
          <w:p w14:paraId="7EE14113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341 (48.51)</w:t>
            </w:r>
          </w:p>
          <w:p w14:paraId="228A62DA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6 (9.39)</w:t>
            </w:r>
          </w:p>
          <w:p w14:paraId="31FEFCDE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6 (2.28)</w:t>
            </w:r>
          </w:p>
          <w:p w14:paraId="1E37A8EB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5 (0.71)</w:t>
            </w:r>
          </w:p>
          <w:p w14:paraId="2D7DA424" w14:textId="5857F1CC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6 (9.39)</w:t>
            </w:r>
          </w:p>
        </w:tc>
        <w:tc>
          <w:tcPr>
            <w:tcW w:w="662" w:type="pct"/>
            <w:noWrap/>
            <w:hideMark/>
          </w:tcPr>
          <w:p w14:paraId="70AFD1D9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25FBC532" w14:textId="74300153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8 (26.25)</w:t>
            </w:r>
          </w:p>
          <w:p w14:paraId="46C8E555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36 (52.51)</w:t>
            </w:r>
          </w:p>
          <w:p w14:paraId="2412C360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3 (8.88)</w:t>
            </w:r>
          </w:p>
          <w:p w14:paraId="7EDDF703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7 (2.7)</w:t>
            </w:r>
          </w:p>
          <w:p w14:paraId="245A36B0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 (0.77)</w:t>
            </w:r>
          </w:p>
          <w:p w14:paraId="2D7DA425" w14:textId="33F0B682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3 (8.88)</w:t>
            </w:r>
          </w:p>
        </w:tc>
        <w:tc>
          <w:tcPr>
            <w:tcW w:w="597" w:type="pct"/>
            <w:noWrap/>
            <w:hideMark/>
          </w:tcPr>
          <w:p w14:paraId="0AE879EE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0A64807E" w14:textId="6AE91571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27 (31.2)</w:t>
            </w:r>
          </w:p>
          <w:p w14:paraId="4CA21925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91 (46.93)</w:t>
            </w:r>
          </w:p>
          <w:p w14:paraId="01AB8333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36 (8.85)</w:t>
            </w:r>
          </w:p>
          <w:p w14:paraId="2BD4FE71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9 (2.21)</w:t>
            </w:r>
          </w:p>
          <w:p w14:paraId="2531F066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 (0.49)</w:t>
            </w:r>
          </w:p>
          <w:p w14:paraId="2D7DA426" w14:textId="07E03E24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2 (10.32)</w:t>
            </w:r>
          </w:p>
        </w:tc>
        <w:tc>
          <w:tcPr>
            <w:tcW w:w="662" w:type="pct"/>
            <w:noWrap/>
            <w:hideMark/>
          </w:tcPr>
          <w:p w14:paraId="0B7018F8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23F659A8" w14:textId="1A6763E5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4 (37.84)</w:t>
            </w:r>
          </w:p>
          <w:p w14:paraId="3CDA41A5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4 (37.84)</w:t>
            </w:r>
          </w:p>
          <w:p w14:paraId="1C1538F3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7 (18.92)</w:t>
            </w:r>
          </w:p>
          <w:p w14:paraId="75368C3B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0 (0)</w:t>
            </w:r>
          </w:p>
          <w:p w14:paraId="48AE97FD" w14:textId="77777777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 (2.7)</w:t>
            </w:r>
          </w:p>
          <w:p w14:paraId="452AEA32" w14:textId="78EC604B" w:rsidR="00592527" w:rsidRPr="00E84E40" w:rsidRDefault="00592527" w:rsidP="007940D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 (2.7)</w:t>
            </w:r>
          </w:p>
          <w:p w14:paraId="2D7DA427" w14:textId="6D0995C1" w:rsidR="00592527" w:rsidRPr="00E84E40" w:rsidRDefault="00592527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940D5" w:rsidRPr="00E84E40" w14:paraId="2D7DA452" w14:textId="77777777" w:rsidTr="007940D5">
        <w:trPr>
          <w:trHeight w:val="300"/>
        </w:trPr>
        <w:tc>
          <w:tcPr>
            <w:tcW w:w="2482" w:type="pct"/>
            <w:noWrap/>
            <w:hideMark/>
          </w:tcPr>
          <w:p w14:paraId="2D7DA44D" w14:textId="4FD18CEF" w:rsidR="00282E36" w:rsidRPr="00E84E40" w:rsidRDefault="007940D5" w:rsidP="0021110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Comorbidities that limit systemic treatment</w:t>
            </w:r>
          </w:p>
        </w:tc>
        <w:tc>
          <w:tcPr>
            <w:tcW w:w="597" w:type="pct"/>
            <w:noWrap/>
            <w:hideMark/>
          </w:tcPr>
          <w:p w14:paraId="2D7DA44E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28 (18.21)</w:t>
            </w:r>
          </w:p>
        </w:tc>
        <w:tc>
          <w:tcPr>
            <w:tcW w:w="662" w:type="pct"/>
            <w:noWrap/>
            <w:hideMark/>
          </w:tcPr>
          <w:p w14:paraId="2D7DA44F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50 (19.31)</w:t>
            </w:r>
          </w:p>
        </w:tc>
        <w:tc>
          <w:tcPr>
            <w:tcW w:w="597" w:type="pct"/>
            <w:noWrap/>
            <w:hideMark/>
          </w:tcPr>
          <w:p w14:paraId="2D7DA450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7 (16.46)</w:t>
            </w:r>
          </w:p>
        </w:tc>
        <w:tc>
          <w:tcPr>
            <w:tcW w:w="662" w:type="pct"/>
            <w:noWrap/>
            <w:hideMark/>
          </w:tcPr>
          <w:p w14:paraId="2D7DA451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1 (29.73)</w:t>
            </w:r>
          </w:p>
        </w:tc>
      </w:tr>
      <w:tr w:rsidR="007940D5" w:rsidRPr="00E84E40" w14:paraId="2D7DA45E" w14:textId="77777777" w:rsidTr="007940D5">
        <w:trPr>
          <w:trHeight w:val="300"/>
        </w:trPr>
        <w:tc>
          <w:tcPr>
            <w:tcW w:w="2482" w:type="pct"/>
            <w:noWrap/>
            <w:hideMark/>
          </w:tcPr>
          <w:p w14:paraId="2D7DA459" w14:textId="7CE81CC1" w:rsidR="00282E36" w:rsidRPr="00E84E40" w:rsidRDefault="007940D5" w:rsidP="0021110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Patient referred from another area or health center</w:t>
            </w:r>
          </w:p>
        </w:tc>
        <w:tc>
          <w:tcPr>
            <w:tcW w:w="597" w:type="pct"/>
            <w:noWrap/>
            <w:hideMark/>
          </w:tcPr>
          <w:p w14:paraId="2D7DA45A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38 (19.63)</w:t>
            </w:r>
          </w:p>
        </w:tc>
        <w:tc>
          <w:tcPr>
            <w:tcW w:w="662" w:type="pct"/>
            <w:noWrap/>
            <w:hideMark/>
          </w:tcPr>
          <w:p w14:paraId="2D7DA45B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56 (21.62)</w:t>
            </w:r>
          </w:p>
        </w:tc>
        <w:tc>
          <w:tcPr>
            <w:tcW w:w="597" w:type="pct"/>
            <w:noWrap/>
            <w:hideMark/>
          </w:tcPr>
          <w:p w14:paraId="2D7DA45C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76 (18.67)</w:t>
            </w:r>
          </w:p>
        </w:tc>
        <w:tc>
          <w:tcPr>
            <w:tcW w:w="662" w:type="pct"/>
            <w:noWrap/>
            <w:hideMark/>
          </w:tcPr>
          <w:p w14:paraId="2D7DA45D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 (16.22)</w:t>
            </w:r>
          </w:p>
        </w:tc>
      </w:tr>
      <w:tr w:rsidR="007940D5" w:rsidRPr="00E84E40" w14:paraId="2D7DA464" w14:textId="77777777" w:rsidTr="007940D5">
        <w:trPr>
          <w:trHeight w:val="1658"/>
        </w:trPr>
        <w:tc>
          <w:tcPr>
            <w:tcW w:w="2482" w:type="pct"/>
            <w:noWrap/>
            <w:hideMark/>
          </w:tcPr>
          <w:p w14:paraId="2314EA73" w14:textId="77777777" w:rsidR="007940D5" w:rsidRPr="00E84E40" w:rsidRDefault="007940D5" w:rsidP="007940D5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Primary tumor site</w:t>
            </w:r>
          </w:p>
          <w:p w14:paraId="7472F226" w14:textId="77777777" w:rsidR="007940D5" w:rsidRPr="00E84E40" w:rsidRDefault="007940D5" w:rsidP="007940D5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Esophagus</w:t>
            </w:r>
          </w:p>
          <w:p w14:paraId="78C09ABB" w14:textId="77777777" w:rsidR="007940D5" w:rsidRPr="00E84E40" w:rsidRDefault="007940D5" w:rsidP="007940D5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Stomach</w:t>
            </w:r>
          </w:p>
          <w:p w14:paraId="0FFCECC0" w14:textId="77777777" w:rsidR="007940D5" w:rsidRPr="00E84E40" w:rsidRDefault="007940D5" w:rsidP="007940D5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Pancreas</w:t>
            </w:r>
          </w:p>
          <w:p w14:paraId="75133C1E" w14:textId="77777777" w:rsidR="007940D5" w:rsidRPr="00E84E40" w:rsidRDefault="007940D5" w:rsidP="007940D5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Liver and bile duct </w:t>
            </w:r>
          </w:p>
          <w:p w14:paraId="7DF637D7" w14:textId="77777777" w:rsidR="007940D5" w:rsidRPr="00E84E40" w:rsidRDefault="007940D5" w:rsidP="007940D5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Colon</w:t>
            </w:r>
          </w:p>
          <w:p w14:paraId="4A6B99F9" w14:textId="77777777" w:rsidR="007940D5" w:rsidRPr="00E84E40" w:rsidRDefault="007940D5" w:rsidP="007940D5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Rectum</w:t>
            </w:r>
          </w:p>
          <w:p w14:paraId="2D7DA45F" w14:textId="7A37D176" w:rsidR="007940D5" w:rsidRPr="00E84E40" w:rsidRDefault="007940D5" w:rsidP="007940D5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Anus</w:t>
            </w:r>
          </w:p>
        </w:tc>
        <w:tc>
          <w:tcPr>
            <w:tcW w:w="597" w:type="pct"/>
            <w:noWrap/>
            <w:hideMark/>
          </w:tcPr>
          <w:p w14:paraId="71DA13FF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27732424" w14:textId="285F7A0D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1 (5.83)</w:t>
            </w:r>
          </w:p>
          <w:p w14:paraId="073E2F68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7 (6.69)</w:t>
            </w:r>
          </w:p>
          <w:p w14:paraId="77AD5057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50 (21.34)</w:t>
            </w:r>
          </w:p>
          <w:p w14:paraId="4EF01636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4 (9.1)</w:t>
            </w:r>
          </w:p>
          <w:p w14:paraId="6B90F227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66 (37.84)</w:t>
            </w:r>
          </w:p>
          <w:p w14:paraId="32A6A885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27 (18.07)</w:t>
            </w:r>
          </w:p>
          <w:p w14:paraId="2D7DA460" w14:textId="3E9BD4F4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8 (1.14)</w:t>
            </w:r>
          </w:p>
        </w:tc>
        <w:tc>
          <w:tcPr>
            <w:tcW w:w="662" w:type="pct"/>
            <w:noWrap/>
            <w:hideMark/>
          </w:tcPr>
          <w:p w14:paraId="2507C59E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1600AA1D" w14:textId="563E09B8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6 (6.18)</w:t>
            </w:r>
          </w:p>
          <w:p w14:paraId="328ACAA4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3 (5.02)</w:t>
            </w:r>
          </w:p>
          <w:p w14:paraId="118CC096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59 (22.78)</w:t>
            </w:r>
          </w:p>
          <w:p w14:paraId="5FC4E726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1 (8.11)</w:t>
            </w:r>
          </w:p>
          <w:p w14:paraId="1FE48089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01 (39)</w:t>
            </w:r>
          </w:p>
          <w:p w14:paraId="1C23D88B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6 (17.76)</w:t>
            </w:r>
          </w:p>
          <w:p w14:paraId="2D7DA461" w14:textId="26371EFE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3 (1.16)</w:t>
            </w:r>
          </w:p>
        </w:tc>
        <w:tc>
          <w:tcPr>
            <w:tcW w:w="597" w:type="pct"/>
            <w:noWrap/>
            <w:hideMark/>
          </w:tcPr>
          <w:p w14:paraId="28C84932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6FCCE12C" w14:textId="3634F5D9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4 (5.9)</w:t>
            </w:r>
          </w:p>
          <w:p w14:paraId="21E73844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32 (7.86)</w:t>
            </w:r>
          </w:p>
          <w:p w14:paraId="3E66561B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83 (20.39)</w:t>
            </w:r>
          </w:p>
          <w:p w14:paraId="770215A2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39 (9.58)</w:t>
            </w:r>
          </w:p>
          <w:p w14:paraId="2604E12A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52 (37.35)</w:t>
            </w:r>
          </w:p>
          <w:p w14:paraId="243EBEBC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73 (17.94)</w:t>
            </w:r>
          </w:p>
          <w:p w14:paraId="2D7DA462" w14:textId="1627E7CC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 (0.98)</w:t>
            </w:r>
          </w:p>
        </w:tc>
        <w:tc>
          <w:tcPr>
            <w:tcW w:w="662" w:type="pct"/>
            <w:noWrap/>
            <w:hideMark/>
          </w:tcPr>
          <w:p w14:paraId="4C998FB9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547CD67B" w14:textId="26ACC1F5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 (2.7)</w:t>
            </w:r>
          </w:p>
          <w:p w14:paraId="543D0CAA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 (5.41)</w:t>
            </w:r>
          </w:p>
          <w:p w14:paraId="451BC9BF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8 (21.62)</w:t>
            </w:r>
          </w:p>
          <w:p w14:paraId="5617851E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 (10.81)</w:t>
            </w:r>
          </w:p>
          <w:p w14:paraId="5F5ABCD8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3 (35.14)</w:t>
            </w:r>
          </w:p>
          <w:p w14:paraId="370B885B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8 (21.62)</w:t>
            </w:r>
          </w:p>
          <w:p w14:paraId="2D7DA463" w14:textId="507AD563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 (2.7)</w:t>
            </w:r>
          </w:p>
        </w:tc>
      </w:tr>
      <w:tr w:rsidR="007940D5" w:rsidRPr="00E84E40" w14:paraId="2D7DA48E" w14:textId="77777777" w:rsidTr="007940D5">
        <w:trPr>
          <w:trHeight w:val="759"/>
        </w:trPr>
        <w:tc>
          <w:tcPr>
            <w:tcW w:w="2482" w:type="pct"/>
            <w:noWrap/>
            <w:hideMark/>
          </w:tcPr>
          <w:p w14:paraId="4C3A9992" w14:textId="77777777" w:rsidR="007940D5" w:rsidRPr="00E84E40" w:rsidRDefault="007940D5" w:rsidP="007940D5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Tumor stage</w:t>
            </w:r>
          </w:p>
          <w:p w14:paraId="04784775" w14:textId="77777777" w:rsidR="007940D5" w:rsidRPr="00E84E40" w:rsidRDefault="007940D5" w:rsidP="007940D5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Non metastatic</w:t>
            </w:r>
          </w:p>
          <w:p w14:paraId="2D7DA489" w14:textId="288EAC64" w:rsidR="007940D5" w:rsidRPr="00E84E40" w:rsidRDefault="007940D5" w:rsidP="007940D5">
            <w:pPr>
              <w:ind w:left="218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597" w:type="pct"/>
            <w:noWrap/>
            <w:hideMark/>
          </w:tcPr>
          <w:p w14:paraId="0099D3D0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</w:p>
          <w:p w14:paraId="7A705961" w14:textId="7D5352BB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21 (31.44)</w:t>
            </w:r>
          </w:p>
          <w:p w14:paraId="2D7DA48A" w14:textId="4321DC45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82 (68.56)</w:t>
            </w:r>
          </w:p>
        </w:tc>
        <w:tc>
          <w:tcPr>
            <w:tcW w:w="662" w:type="pct"/>
            <w:noWrap/>
            <w:hideMark/>
          </w:tcPr>
          <w:p w14:paraId="316C3B6C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6F318D87" w14:textId="3A2B7D21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75 (28.96)</w:t>
            </w:r>
          </w:p>
          <w:p w14:paraId="2D7DA48B" w14:textId="5B0F6B2D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84 (71.04)</w:t>
            </w:r>
          </w:p>
        </w:tc>
        <w:tc>
          <w:tcPr>
            <w:tcW w:w="597" w:type="pct"/>
            <w:noWrap/>
            <w:hideMark/>
          </w:tcPr>
          <w:p w14:paraId="7D2AF1B4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6EC05A38" w14:textId="20306F4F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34 (32.92)</w:t>
            </w:r>
          </w:p>
          <w:p w14:paraId="2D7DA48C" w14:textId="64521665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73 (67.08)</w:t>
            </w:r>
          </w:p>
        </w:tc>
        <w:tc>
          <w:tcPr>
            <w:tcW w:w="662" w:type="pct"/>
            <w:noWrap/>
            <w:hideMark/>
          </w:tcPr>
          <w:p w14:paraId="2EB6C440" w14:textId="77777777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</w:p>
          <w:p w14:paraId="5600BA04" w14:textId="73877595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2 (32.43)</w:t>
            </w:r>
          </w:p>
          <w:p w14:paraId="2D7DA48D" w14:textId="74ED1912" w:rsidR="007940D5" w:rsidRPr="00E84E40" w:rsidRDefault="007940D5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5 (67.57)</w:t>
            </w:r>
          </w:p>
        </w:tc>
      </w:tr>
      <w:tr w:rsidR="007940D5" w:rsidRPr="00E84E40" w14:paraId="2D7DA49A" w14:textId="77777777" w:rsidTr="007940D5">
        <w:trPr>
          <w:trHeight w:val="300"/>
        </w:trPr>
        <w:tc>
          <w:tcPr>
            <w:tcW w:w="2482" w:type="pct"/>
            <w:noWrap/>
            <w:hideMark/>
          </w:tcPr>
          <w:p w14:paraId="2D7DA495" w14:textId="6AB9E7FB" w:rsidR="00282E36" w:rsidRPr="00E84E40" w:rsidRDefault="007940D5" w:rsidP="00211109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cs="Arial"/>
                <w:b/>
                <w:bCs/>
                <w:sz w:val="20"/>
                <w:szCs w:val="20"/>
                <w:lang w:val="en-US"/>
              </w:rPr>
              <w:t>Clinical trial participants</w:t>
            </w:r>
          </w:p>
        </w:tc>
        <w:tc>
          <w:tcPr>
            <w:tcW w:w="597" w:type="pct"/>
            <w:noWrap/>
            <w:hideMark/>
          </w:tcPr>
          <w:p w14:paraId="2D7DA496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76 (10.81)</w:t>
            </w:r>
          </w:p>
        </w:tc>
        <w:tc>
          <w:tcPr>
            <w:tcW w:w="662" w:type="pct"/>
            <w:noWrap/>
            <w:hideMark/>
          </w:tcPr>
          <w:p w14:paraId="2D7DA497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30 (11.58)</w:t>
            </w:r>
          </w:p>
        </w:tc>
        <w:tc>
          <w:tcPr>
            <w:tcW w:w="597" w:type="pct"/>
            <w:noWrap/>
            <w:hideMark/>
          </w:tcPr>
          <w:p w14:paraId="2D7DA498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2 (10.32)</w:t>
            </w:r>
          </w:p>
        </w:tc>
        <w:tc>
          <w:tcPr>
            <w:tcW w:w="662" w:type="pct"/>
            <w:noWrap/>
            <w:hideMark/>
          </w:tcPr>
          <w:p w14:paraId="2D7DA499" w14:textId="77777777" w:rsidR="00282E36" w:rsidRPr="00E84E40" w:rsidRDefault="00282E36" w:rsidP="0021110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E84E40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4 (10.81)</w:t>
            </w:r>
          </w:p>
        </w:tc>
      </w:tr>
    </w:tbl>
    <w:p w14:paraId="2D7DA4A1" w14:textId="77777777" w:rsidR="00282E36" w:rsidRDefault="00282E36" w:rsidP="00E84E40">
      <w:pPr>
        <w:spacing w:after="0"/>
        <w:rPr>
          <w:rFonts w:cs="Arial"/>
          <w:sz w:val="22"/>
          <w:szCs w:val="22"/>
        </w:rPr>
      </w:pPr>
    </w:p>
    <w:sectPr w:rsidR="00282E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6C5"/>
    <w:rsid w:val="000521C6"/>
    <w:rsid w:val="000C0FA4"/>
    <w:rsid w:val="001626C5"/>
    <w:rsid w:val="00211109"/>
    <w:rsid w:val="00246871"/>
    <w:rsid w:val="00282E36"/>
    <w:rsid w:val="002A692B"/>
    <w:rsid w:val="00592527"/>
    <w:rsid w:val="005F6D3C"/>
    <w:rsid w:val="00610E4C"/>
    <w:rsid w:val="007613B3"/>
    <w:rsid w:val="007940D5"/>
    <w:rsid w:val="007C0AD2"/>
    <w:rsid w:val="00802153"/>
    <w:rsid w:val="00A7351C"/>
    <w:rsid w:val="00BE7442"/>
    <w:rsid w:val="00C478C7"/>
    <w:rsid w:val="00CB37AA"/>
    <w:rsid w:val="00CE1E3B"/>
    <w:rsid w:val="00D32A0B"/>
    <w:rsid w:val="00E84E40"/>
    <w:rsid w:val="00EB74CD"/>
    <w:rsid w:val="00EC47CC"/>
    <w:rsid w:val="00F95875"/>
    <w:rsid w:val="00FD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DA409"/>
  <w15:chartTrackingRefBased/>
  <w15:docId w15:val="{3EB9FD3F-06D5-4F41-84F8-7335A9B4E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E3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Tablaconcuadrculaclara">
    <w:name w:val="Grid Table Light"/>
    <w:basedOn w:val="Tablanormal"/>
    <w:uiPriority w:val="40"/>
    <w:rsid w:val="00282E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22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Paula Jimenez-Fonseca</cp:lastModifiedBy>
  <cp:revision>23</cp:revision>
  <dcterms:created xsi:type="dcterms:W3CDTF">2023-07-17T16:33:00Z</dcterms:created>
  <dcterms:modified xsi:type="dcterms:W3CDTF">2023-07-19T12:06:00Z</dcterms:modified>
</cp:coreProperties>
</file>